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314A1" w14:textId="26CA0E50" w:rsidR="00342387" w:rsidRPr="009E2DBD" w:rsidRDefault="00F92452">
      <w:pPr>
        <w:rPr>
          <w:rFonts w:ascii="Arial" w:hAnsi="Arial" w:cs="Arial"/>
          <w:b/>
          <w:bCs/>
          <w:sz w:val="28"/>
          <w:szCs w:val="28"/>
        </w:rPr>
      </w:pPr>
      <w:r w:rsidRPr="009E2DBD">
        <w:rPr>
          <w:rFonts w:ascii="Arial" w:hAnsi="Arial" w:cs="Arial"/>
          <w:b/>
          <w:bCs/>
          <w:sz w:val="28"/>
          <w:szCs w:val="28"/>
        </w:rPr>
        <w:t xml:space="preserve">Supplementary Table </w:t>
      </w:r>
      <w:r w:rsidR="00894D26">
        <w:rPr>
          <w:rFonts w:ascii="Arial" w:hAnsi="Arial" w:cs="Arial"/>
          <w:b/>
          <w:bCs/>
          <w:sz w:val="28"/>
          <w:szCs w:val="28"/>
        </w:rPr>
        <w:t>3</w:t>
      </w:r>
    </w:p>
    <w:p w14:paraId="6ACA3298" w14:textId="297EF106" w:rsidR="00BD5B79" w:rsidRPr="00342387" w:rsidRDefault="00242535">
      <w:pPr>
        <w:rPr>
          <w:rFonts w:ascii="Arial" w:hAnsi="Arial" w:cs="Arial"/>
        </w:rPr>
      </w:pPr>
      <w:r w:rsidRPr="00227C27">
        <w:rPr>
          <w:rFonts w:ascii="Arial" w:hAnsi="Arial" w:cs="Arial"/>
        </w:rPr>
        <w:t>Ctrl: Control, Exp: Experiment, FSF: FRT-stop-FRT</w:t>
      </w:r>
    </w:p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075"/>
        <w:gridCol w:w="8031"/>
        <w:gridCol w:w="857"/>
      </w:tblGrid>
      <w:tr w:rsidR="00817738" w:rsidRPr="00227C27" w14:paraId="01809299" w14:textId="77777777" w:rsidTr="009E2DBD">
        <w:trPr>
          <w:cantSplit/>
          <w:trHeight w:val="423"/>
        </w:trPr>
        <w:tc>
          <w:tcPr>
            <w:tcW w:w="1075" w:type="dxa"/>
          </w:tcPr>
          <w:p w14:paraId="02E5FA44" w14:textId="77777777" w:rsidR="00D60E2E" w:rsidRPr="00227C27" w:rsidRDefault="00D60E2E" w:rsidP="009E2DB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7C27">
              <w:rPr>
                <w:rFonts w:ascii="Arial" w:hAnsi="Arial" w:cs="Arial"/>
                <w:b/>
                <w:bCs/>
                <w:sz w:val="24"/>
                <w:szCs w:val="24"/>
              </w:rPr>
              <w:t>Panel</w:t>
            </w:r>
            <w:r w:rsidR="00894B29" w:rsidRPr="00227C27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031" w:type="dxa"/>
          </w:tcPr>
          <w:p w14:paraId="4BBEA552" w14:textId="2B0897FF" w:rsidR="00D60E2E" w:rsidRPr="00227C27" w:rsidRDefault="00D60E2E" w:rsidP="009E2DBD">
            <w:pPr>
              <w:jc w:val="center"/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857" w:type="dxa"/>
          </w:tcPr>
          <w:p w14:paraId="6BD9117B" w14:textId="2DFCFF33" w:rsidR="00D60E2E" w:rsidRPr="00227C27" w:rsidRDefault="00D60E2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b/>
                <w:bCs/>
                <w:sz w:val="24"/>
                <w:szCs w:val="24"/>
              </w:rPr>
              <w:t>Temp</w:t>
            </w:r>
          </w:p>
        </w:tc>
      </w:tr>
      <w:tr w:rsidR="00592DEA" w:rsidRPr="00227C27" w14:paraId="1E07B2AF" w14:textId="77777777" w:rsidTr="009E2DBD">
        <w:trPr>
          <w:cantSplit/>
          <w:trHeight w:val="436"/>
        </w:trPr>
        <w:tc>
          <w:tcPr>
            <w:tcW w:w="1075" w:type="dxa"/>
          </w:tcPr>
          <w:p w14:paraId="3C84B540" w14:textId="2385F2F1" w:rsidR="00592DEA" w:rsidRPr="00227C27" w:rsidRDefault="00592DEA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B</w:t>
            </w:r>
            <w:r w:rsidR="00D5731C">
              <w:rPr>
                <w:rFonts w:ascii="Arial" w:hAnsi="Arial" w:cs="Arial"/>
              </w:rPr>
              <w:t>,  S3A-B, S5</w:t>
            </w:r>
            <w:r w:rsidR="001479C6">
              <w:rPr>
                <w:rFonts w:ascii="Arial" w:hAnsi="Arial" w:cs="Arial"/>
              </w:rPr>
              <w:t>G</w:t>
            </w:r>
          </w:p>
        </w:tc>
        <w:tc>
          <w:tcPr>
            <w:tcW w:w="8031" w:type="dxa"/>
          </w:tcPr>
          <w:p w14:paraId="4A2A1E89" w14:textId="09D8943C" w:rsidR="00592DEA" w:rsidRPr="00227C27" w:rsidRDefault="00592DEA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hsFLP2:PEST/+; UAS-FSF-CD4tdGFP/+; 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+</w:t>
            </w:r>
          </w:p>
        </w:tc>
        <w:tc>
          <w:tcPr>
            <w:tcW w:w="857" w:type="dxa"/>
          </w:tcPr>
          <w:p w14:paraId="4CE23B3F" w14:textId="362474E3" w:rsidR="00592DEA" w:rsidRPr="00227C27" w:rsidRDefault="00592DEA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592DEA" w:rsidRPr="00227C27" w14:paraId="558DB0DD" w14:textId="77777777" w:rsidTr="009E2DBD">
        <w:trPr>
          <w:cantSplit/>
          <w:trHeight w:val="423"/>
        </w:trPr>
        <w:tc>
          <w:tcPr>
            <w:tcW w:w="1075" w:type="dxa"/>
          </w:tcPr>
          <w:p w14:paraId="285EB267" w14:textId="13A30D2D" w:rsidR="00592DEA" w:rsidRPr="00227C27" w:rsidRDefault="00592DEA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C</w:t>
            </w:r>
          </w:p>
        </w:tc>
        <w:tc>
          <w:tcPr>
            <w:tcW w:w="8031" w:type="dxa"/>
          </w:tcPr>
          <w:p w14:paraId="53EED031" w14:textId="6D962A5E" w:rsidR="00592DEA" w:rsidRPr="00227C27" w:rsidRDefault="00592DEA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hsFLP2:PEST/+;</w:t>
            </w:r>
            <w:r>
              <w:rPr>
                <w:rFonts w:ascii="Arial" w:hAnsi="Arial" w:cs="Arial"/>
              </w:rPr>
              <w:t xml:space="preserve"> </w:t>
            </w:r>
            <w:r>
              <w:t xml:space="preserve"> </w:t>
            </w:r>
            <w:r w:rsidRPr="00592DEA">
              <w:rPr>
                <w:rFonts w:ascii="Arial" w:hAnsi="Arial" w:cs="Arial"/>
              </w:rPr>
              <w:t>TI{CRIMIC.TG4.2}</w:t>
            </w:r>
            <w:r w:rsidRPr="00592DEA">
              <w:rPr>
                <w:rFonts w:ascii="Arial" w:hAnsi="Arial" w:cs="Arial"/>
                <w:vertAlign w:val="superscript"/>
              </w:rPr>
              <w:t>Wnt10CR01661</w:t>
            </w:r>
            <w:r w:rsidR="00F6434E">
              <w:rPr>
                <w:rFonts w:ascii="Arial" w:hAnsi="Arial" w:cs="Arial"/>
              </w:rPr>
              <w:t>/+</w:t>
            </w:r>
            <w:r w:rsidRPr="00227C2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; </w:t>
            </w:r>
            <w:r w:rsidRPr="00227C27">
              <w:rPr>
                <w:rFonts w:ascii="Arial" w:hAnsi="Arial" w:cs="Arial"/>
              </w:rPr>
              <w:t>UAS-FSF-CD4tdGFP/+</w:t>
            </w:r>
          </w:p>
        </w:tc>
        <w:tc>
          <w:tcPr>
            <w:tcW w:w="857" w:type="dxa"/>
          </w:tcPr>
          <w:p w14:paraId="0BB5B92D" w14:textId="681F9E76" w:rsidR="00592DEA" w:rsidRPr="00227C27" w:rsidRDefault="00592DEA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F6434E" w:rsidRPr="00227C27" w14:paraId="7B292167" w14:textId="77777777" w:rsidTr="009E2DBD">
        <w:trPr>
          <w:cantSplit/>
          <w:trHeight w:val="436"/>
        </w:trPr>
        <w:tc>
          <w:tcPr>
            <w:tcW w:w="1075" w:type="dxa"/>
          </w:tcPr>
          <w:p w14:paraId="37C6ECFF" w14:textId="4BCBE0DD" w:rsidR="00F6434E" w:rsidRPr="00227C27" w:rsidRDefault="00F6434E" w:rsidP="009E2DBD">
            <w:pPr>
              <w:tabs>
                <w:tab w:val="left" w:pos="763"/>
              </w:tabs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S2D</w:t>
            </w:r>
            <w:r w:rsidR="001479C6">
              <w:rPr>
                <w:rFonts w:ascii="Arial" w:hAnsi="Arial" w:cs="Arial"/>
              </w:rPr>
              <w:t>, S5H</w:t>
            </w:r>
          </w:p>
        </w:tc>
        <w:tc>
          <w:tcPr>
            <w:tcW w:w="8031" w:type="dxa"/>
          </w:tcPr>
          <w:p w14:paraId="657EBCE4" w14:textId="45D76F44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hsFLP2:PEST/+; UAS-FSF-CD4tdGFP/+; R71F05-Gal4/+</w:t>
            </w:r>
          </w:p>
        </w:tc>
        <w:tc>
          <w:tcPr>
            <w:tcW w:w="857" w:type="dxa"/>
          </w:tcPr>
          <w:p w14:paraId="4A2150E4" w14:textId="74D46050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25</w:t>
            </w:r>
          </w:p>
        </w:tc>
      </w:tr>
      <w:tr w:rsidR="00F6434E" w:rsidRPr="00227C27" w14:paraId="0DE0DFE8" w14:textId="77777777" w:rsidTr="009E2DBD">
        <w:trPr>
          <w:cantSplit/>
          <w:trHeight w:val="423"/>
        </w:trPr>
        <w:tc>
          <w:tcPr>
            <w:tcW w:w="1075" w:type="dxa"/>
          </w:tcPr>
          <w:p w14:paraId="73F35FCE" w14:textId="62E50AAF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1C, S2E</w:t>
            </w:r>
          </w:p>
        </w:tc>
        <w:tc>
          <w:tcPr>
            <w:tcW w:w="8031" w:type="dxa"/>
          </w:tcPr>
          <w:p w14:paraId="07D7D749" w14:textId="77777777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122, UAS-CD8GFP/+; FRT42D, tub-Gal80/FRT42D; </w:t>
            </w:r>
          </w:p>
          <w:p w14:paraId="7E6ABAB9" w14:textId="77777777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71F05-Gal4/UAS-CD4tdGFP</w:t>
            </w:r>
          </w:p>
          <w:p w14:paraId="5F8A35AE" w14:textId="77777777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122, UAS-CD8GFP/+; FRT42D, tub-Gal80/FRT42D, pdm3</w:t>
            </w:r>
            <w:r w:rsidRPr="00227C27">
              <w:rPr>
                <w:rFonts w:ascii="Arial" w:hAnsi="Arial" w:cs="Arial"/>
                <w:vertAlign w:val="superscript"/>
              </w:rPr>
              <w:t>1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5AAF578C" w14:textId="543A3265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71F05-Gal4/UAS-CD4tdGFP</w:t>
            </w:r>
          </w:p>
        </w:tc>
        <w:tc>
          <w:tcPr>
            <w:tcW w:w="857" w:type="dxa"/>
          </w:tcPr>
          <w:p w14:paraId="13BE7D7D" w14:textId="57AC32E4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25</w:t>
            </w:r>
          </w:p>
        </w:tc>
      </w:tr>
      <w:tr w:rsidR="00F6434E" w:rsidRPr="00227C27" w14:paraId="66DAE881" w14:textId="77777777" w:rsidTr="009E2DBD">
        <w:trPr>
          <w:cantSplit/>
          <w:trHeight w:val="436"/>
        </w:trPr>
        <w:tc>
          <w:tcPr>
            <w:tcW w:w="1075" w:type="dxa"/>
          </w:tcPr>
          <w:p w14:paraId="06FA834D" w14:textId="2570EBA3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1D-F</w:t>
            </w:r>
          </w:p>
        </w:tc>
        <w:tc>
          <w:tcPr>
            <w:tcW w:w="8031" w:type="dxa"/>
          </w:tcPr>
          <w:p w14:paraId="780C926B" w14:textId="3EB92979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</w:t>
            </w:r>
            <w:r w:rsidR="00414410" w:rsidRPr="00227C27">
              <w:rPr>
                <w:rFonts w:ascii="Arial" w:hAnsi="Arial" w:cs="Arial"/>
              </w:rPr>
              <w:t xml:space="preserve"> hsFLP2:PEST/+; UAS-FSF-CD4tdGFP/+; R71F05-Gal4/+</w:t>
            </w:r>
          </w:p>
          <w:p w14:paraId="155A1AA5" w14:textId="77777777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2:PEST/+; UAS-FSF-CD4tdGFP/ P{TRiP.HMJ21205}; </w:t>
            </w:r>
          </w:p>
          <w:p w14:paraId="538BE768" w14:textId="3CBCE483" w:rsidR="00F6434E" w:rsidRPr="00484834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71F05-Gal4/+</w:t>
            </w:r>
          </w:p>
        </w:tc>
        <w:tc>
          <w:tcPr>
            <w:tcW w:w="857" w:type="dxa"/>
          </w:tcPr>
          <w:p w14:paraId="393950BB" w14:textId="359754C0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29</w:t>
            </w:r>
          </w:p>
        </w:tc>
      </w:tr>
      <w:tr w:rsidR="00F6434E" w:rsidRPr="00227C27" w14:paraId="18591E8E" w14:textId="77777777" w:rsidTr="009E2DBD">
        <w:trPr>
          <w:cantSplit/>
          <w:trHeight w:val="423"/>
        </w:trPr>
        <w:tc>
          <w:tcPr>
            <w:tcW w:w="1075" w:type="dxa"/>
          </w:tcPr>
          <w:p w14:paraId="77167D25" w14:textId="099B1774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1G</w:t>
            </w:r>
          </w:p>
        </w:tc>
        <w:tc>
          <w:tcPr>
            <w:tcW w:w="8031" w:type="dxa"/>
          </w:tcPr>
          <w:p w14:paraId="1DDF7E7B" w14:textId="77777777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Same as above</w:t>
            </w:r>
          </w:p>
          <w:p w14:paraId="34CBDDF1" w14:textId="2B4514D9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2:PEST/+; UAS-FSF-CD4tdGFP/ UAS-</w:t>
            </w:r>
            <w:r>
              <w:rPr>
                <w:rFonts w:ascii="Arial" w:hAnsi="Arial" w:cs="Arial"/>
              </w:rPr>
              <w:t>pdm3.short</w:t>
            </w:r>
            <w:r w:rsidRPr="00227C27">
              <w:rPr>
                <w:rFonts w:ascii="Arial" w:hAnsi="Arial" w:cs="Arial"/>
              </w:rPr>
              <w:t>; R71F05-Gal4/+</w:t>
            </w:r>
          </w:p>
        </w:tc>
        <w:tc>
          <w:tcPr>
            <w:tcW w:w="857" w:type="dxa"/>
          </w:tcPr>
          <w:p w14:paraId="0C0E36CD" w14:textId="17E5D433" w:rsidR="00F6434E" w:rsidRPr="00227C27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25</w:t>
            </w:r>
          </w:p>
        </w:tc>
      </w:tr>
      <w:tr w:rsidR="00F6434E" w:rsidRPr="00227C27" w14:paraId="72AD8D8E" w14:textId="77777777" w:rsidTr="009E2DBD">
        <w:trPr>
          <w:cantSplit/>
          <w:trHeight w:val="436"/>
        </w:trPr>
        <w:tc>
          <w:tcPr>
            <w:tcW w:w="1075" w:type="dxa"/>
          </w:tcPr>
          <w:p w14:paraId="2DF5FD63" w14:textId="670A74F4" w:rsidR="00F6434E" w:rsidRPr="00227C27" w:rsidRDefault="00F6434E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H-O, S2F-H</w:t>
            </w:r>
          </w:p>
        </w:tc>
        <w:tc>
          <w:tcPr>
            <w:tcW w:w="8031" w:type="dxa"/>
          </w:tcPr>
          <w:p w14:paraId="173598F9" w14:textId="77777777" w:rsidR="00F6434E" w:rsidRDefault="00F6434E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>
              <w:rPr>
                <w:rFonts w:ascii="Arial" w:hAnsi="Arial" w:cs="Arial"/>
              </w:rPr>
              <w:t xml:space="preserve"> ;UAS-Stinger/+; R71F05-Gal4/+</w:t>
            </w:r>
          </w:p>
          <w:p w14:paraId="51068399" w14:textId="7E3A443F" w:rsidR="00F6434E" w:rsidRPr="00227C27" w:rsidRDefault="00F6434E" w:rsidP="009E2DBD">
            <w:pPr>
              <w:rPr>
                <w:rFonts w:ascii="Arial" w:hAnsi="Arial" w:cs="Arial"/>
              </w:rPr>
            </w:pPr>
            <w:r w:rsidRPr="00592DEA">
              <w:rPr>
                <w:rFonts w:ascii="Arial" w:hAnsi="Arial" w:cs="Arial"/>
                <w:u w:val="single"/>
              </w:rPr>
              <w:t>Exp:</w:t>
            </w:r>
            <w:r>
              <w:rPr>
                <w:rFonts w:ascii="Arial" w:hAnsi="Arial" w:cs="Arial"/>
              </w:rPr>
              <w:t xml:space="preserve"> ;UAS-Stinger/</w:t>
            </w:r>
            <w:r w:rsidRPr="00227C27">
              <w:rPr>
                <w:rFonts w:ascii="Arial" w:hAnsi="Arial" w:cs="Arial"/>
              </w:rPr>
              <w:t>UAS-</w:t>
            </w:r>
            <w:r>
              <w:rPr>
                <w:rFonts w:ascii="Arial" w:hAnsi="Arial" w:cs="Arial"/>
              </w:rPr>
              <w:t>pdm3.short; R71F05-Gal4/+</w:t>
            </w:r>
          </w:p>
        </w:tc>
        <w:tc>
          <w:tcPr>
            <w:tcW w:w="857" w:type="dxa"/>
          </w:tcPr>
          <w:p w14:paraId="01F36D1C" w14:textId="1C592325" w:rsidR="00F6434E" w:rsidRPr="00227C27" w:rsidRDefault="00F6434E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F6434E" w:rsidRPr="00227C27" w14:paraId="3F0E5BE4" w14:textId="77777777" w:rsidTr="009E2DBD">
        <w:trPr>
          <w:cantSplit/>
          <w:trHeight w:val="436"/>
        </w:trPr>
        <w:tc>
          <w:tcPr>
            <w:tcW w:w="1075" w:type="dxa"/>
          </w:tcPr>
          <w:p w14:paraId="09F6F25E" w14:textId="4A5BCDCE" w:rsidR="00F6434E" w:rsidRPr="00227C27" w:rsidRDefault="007F37B1" w:rsidP="009E2DBD">
            <w:pPr>
              <w:tabs>
                <w:tab w:val="left" w:pos="76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I</w:t>
            </w:r>
          </w:p>
        </w:tc>
        <w:tc>
          <w:tcPr>
            <w:tcW w:w="8031" w:type="dxa"/>
          </w:tcPr>
          <w:p w14:paraId="38974E22" w14:textId="77777777" w:rsidR="00F6434E" w:rsidRDefault="006E2633" w:rsidP="009E2DBD">
            <w:pPr>
              <w:tabs>
                <w:tab w:val="left" w:pos="6086"/>
              </w:tabs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6E2633">
              <w:rPr>
                <w:rFonts w:ascii="Arial" w:hAnsi="Arial" w:cs="Arial"/>
              </w:rPr>
              <w:t xml:space="preserve"> hsFLP2:PEST/+; UAS-FSF-CD4tdGFP/+; </w:t>
            </w:r>
            <w:r>
              <w:rPr>
                <w:rFonts w:ascii="Arial" w:hAnsi="Arial" w:cs="Arial"/>
              </w:rPr>
              <w:t>27b</w:t>
            </w:r>
            <w:r w:rsidRPr="006E2633">
              <w:rPr>
                <w:rFonts w:ascii="Arial" w:hAnsi="Arial" w:cs="Arial"/>
              </w:rPr>
              <w:t>-Gal4/+</w:t>
            </w:r>
            <w:r>
              <w:rPr>
                <w:rFonts w:ascii="Arial" w:hAnsi="Arial" w:cs="Arial"/>
              </w:rPr>
              <w:tab/>
            </w:r>
          </w:p>
          <w:p w14:paraId="61BCB618" w14:textId="1A5104E2" w:rsidR="006E2633" w:rsidRPr="00227C27" w:rsidRDefault="003874E6" w:rsidP="009E2DBD">
            <w:pPr>
              <w:tabs>
                <w:tab w:val="left" w:pos="608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Exp</w:t>
            </w:r>
            <w:r w:rsidR="006E2633" w:rsidRPr="00227C27">
              <w:rPr>
                <w:rFonts w:ascii="Arial" w:hAnsi="Arial" w:cs="Arial"/>
                <w:u w:val="single"/>
              </w:rPr>
              <w:t>:</w:t>
            </w:r>
            <w:r w:rsidR="006E2633" w:rsidRPr="006E2633">
              <w:rPr>
                <w:rFonts w:ascii="Arial" w:hAnsi="Arial" w:cs="Arial"/>
              </w:rPr>
              <w:t xml:space="preserve"> hsFLP2:PEST/+; UAS-FSF-CD4tdGFP/</w:t>
            </w:r>
            <w:r w:rsidRPr="00227C27">
              <w:rPr>
                <w:rFonts w:ascii="Arial" w:hAnsi="Arial" w:cs="Arial"/>
              </w:rPr>
              <w:t>UAS-</w:t>
            </w:r>
            <w:r>
              <w:rPr>
                <w:rFonts w:ascii="Arial" w:hAnsi="Arial" w:cs="Arial"/>
              </w:rPr>
              <w:t>pdm3.short</w:t>
            </w:r>
            <w:r w:rsidR="006E2633" w:rsidRPr="006E2633">
              <w:rPr>
                <w:rFonts w:ascii="Arial" w:hAnsi="Arial" w:cs="Arial"/>
              </w:rPr>
              <w:t xml:space="preserve">; </w:t>
            </w:r>
            <w:r w:rsidR="006E2633">
              <w:rPr>
                <w:rFonts w:ascii="Arial" w:hAnsi="Arial" w:cs="Arial"/>
              </w:rPr>
              <w:t>27b</w:t>
            </w:r>
            <w:r w:rsidR="006E2633" w:rsidRPr="006E2633">
              <w:rPr>
                <w:rFonts w:ascii="Arial" w:hAnsi="Arial" w:cs="Arial"/>
              </w:rPr>
              <w:t>-Gal4/+</w:t>
            </w:r>
          </w:p>
        </w:tc>
        <w:tc>
          <w:tcPr>
            <w:tcW w:w="857" w:type="dxa"/>
          </w:tcPr>
          <w:p w14:paraId="1FA2AE88" w14:textId="7EB2A620" w:rsidR="00F6434E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7F37B1" w:rsidRPr="00227C27" w14:paraId="3015783D" w14:textId="77777777" w:rsidTr="009E2DBD">
        <w:trPr>
          <w:cantSplit/>
          <w:trHeight w:val="436"/>
        </w:trPr>
        <w:tc>
          <w:tcPr>
            <w:tcW w:w="1075" w:type="dxa"/>
          </w:tcPr>
          <w:p w14:paraId="1E27D202" w14:textId="77777777" w:rsidR="007F37B1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-C,</w:t>
            </w:r>
          </w:p>
          <w:p w14:paraId="36E173F1" w14:textId="78B06B78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D</w:t>
            </w:r>
          </w:p>
        </w:tc>
        <w:tc>
          <w:tcPr>
            <w:tcW w:w="8031" w:type="dxa"/>
          </w:tcPr>
          <w:p w14:paraId="2317C525" w14:textId="4BA67E1D" w:rsidR="007F37B1" w:rsidRDefault="007F37B1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>
              <w:rPr>
                <w:rFonts w:ascii="Arial" w:hAnsi="Arial" w:cs="Arial"/>
              </w:rPr>
              <w:t xml:space="preserve"> </w:t>
            </w:r>
            <w:r w:rsidR="00D5731C" w:rsidRPr="00227C27">
              <w:rPr>
                <w:rFonts w:ascii="Arial" w:hAnsi="Arial" w:cs="Arial"/>
              </w:rPr>
              <w:t xml:space="preserve"> hsFLP2:PEST/+; UAS-FSF-CD4tdGFP/+; R</w:t>
            </w:r>
            <w:r w:rsidR="00D5731C">
              <w:rPr>
                <w:rFonts w:ascii="Arial" w:hAnsi="Arial" w:cs="Arial"/>
              </w:rPr>
              <w:t>35H01</w:t>
            </w:r>
            <w:r w:rsidR="00D5731C" w:rsidRPr="00227C27">
              <w:rPr>
                <w:rFonts w:ascii="Arial" w:hAnsi="Arial" w:cs="Arial"/>
              </w:rPr>
              <w:t>-Gal4/+</w:t>
            </w:r>
          </w:p>
          <w:p w14:paraId="61F2DB4E" w14:textId="77777777" w:rsidR="007F37B1" w:rsidRDefault="007F37B1" w:rsidP="009E2DBD">
            <w:pPr>
              <w:rPr>
                <w:rFonts w:ascii="Arial" w:hAnsi="Arial" w:cs="Arial"/>
              </w:rPr>
            </w:pPr>
            <w:r w:rsidRPr="00592DEA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2:PEST/+; UAS-FSF-CD4tdGFP/</w:t>
            </w:r>
            <w:r>
              <w:t xml:space="preserve"> </w:t>
            </w:r>
            <w:r w:rsidRPr="00271189">
              <w:rPr>
                <w:rFonts w:ascii="Arial" w:hAnsi="Arial" w:cs="Arial"/>
              </w:rPr>
              <w:t>Mi{</w:t>
            </w:r>
            <w:proofErr w:type="spellStart"/>
            <w:r w:rsidRPr="00271189">
              <w:rPr>
                <w:rFonts w:ascii="Arial" w:hAnsi="Arial" w:cs="Arial"/>
              </w:rPr>
              <w:t>Hto</w:t>
            </w:r>
            <w:proofErr w:type="spellEnd"/>
            <w:r w:rsidRPr="00271189">
              <w:rPr>
                <w:rFonts w:ascii="Arial" w:hAnsi="Arial" w:cs="Arial"/>
              </w:rPr>
              <w:t>-WP}</w:t>
            </w:r>
            <w:proofErr w:type="spellStart"/>
            <w:r w:rsidRPr="00271189">
              <w:rPr>
                <w:rFonts w:ascii="Arial" w:hAnsi="Arial" w:cs="Arial"/>
              </w:rPr>
              <w:t>Drgx</w:t>
            </w:r>
            <w:r w:rsidRPr="00271189">
              <w:rPr>
                <w:rFonts w:ascii="Arial" w:hAnsi="Arial" w:cs="Arial"/>
                <w:vertAlign w:val="superscript"/>
              </w:rPr>
              <w:t>GLO</w:t>
            </w:r>
            <w:proofErr w:type="spellEnd"/>
            <w:r w:rsidRPr="00227C27">
              <w:rPr>
                <w:rFonts w:ascii="Arial" w:hAnsi="Arial" w:cs="Arial"/>
              </w:rPr>
              <w:t xml:space="preserve">; </w:t>
            </w:r>
          </w:p>
          <w:p w14:paraId="0229A525" w14:textId="3CD42863" w:rsidR="007F37B1" w:rsidRPr="00227C27" w:rsidRDefault="007F37B1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+</w:t>
            </w:r>
          </w:p>
        </w:tc>
        <w:tc>
          <w:tcPr>
            <w:tcW w:w="857" w:type="dxa"/>
          </w:tcPr>
          <w:p w14:paraId="12B11F96" w14:textId="321E2AC4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7F37B1" w:rsidRPr="00227C27" w14:paraId="54BF1A35" w14:textId="77777777" w:rsidTr="009E2DBD">
        <w:trPr>
          <w:cantSplit/>
          <w:trHeight w:val="436"/>
        </w:trPr>
        <w:tc>
          <w:tcPr>
            <w:tcW w:w="1075" w:type="dxa"/>
          </w:tcPr>
          <w:p w14:paraId="42B29639" w14:textId="4A5B8203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C</w:t>
            </w:r>
          </w:p>
        </w:tc>
        <w:tc>
          <w:tcPr>
            <w:tcW w:w="8031" w:type="dxa"/>
          </w:tcPr>
          <w:p w14:paraId="38AD208C" w14:textId="55C0B7BC" w:rsidR="006E2633" w:rsidRDefault="007F37B1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 xml:space="preserve">hsFLP2:PEST/+; </w:t>
            </w:r>
            <w:r w:rsidR="006E2633">
              <w:rPr>
                <w:rFonts w:ascii="Arial" w:hAnsi="Arial" w:cs="Arial"/>
              </w:rPr>
              <w:t>tub-Gal80</w:t>
            </w:r>
            <w:r w:rsidR="006E2633" w:rsidRPr="006E2633">
              <w:rPr>
                <w:rFonts w:ascii="Arial" w:hAnsi="Arial" w:cs="Arial"/>
                <w:vertAlign w:val="superscript"/>
              </w:rPr>
              <w:t>ts</w:t>
            </w:r>
            <w:r w:rsidRPr="00227C27">
              <w:rPr>
                <w:rFonts w:ascii="Arial" w:hAnsi="Arial" w:cs="Arial"/>
              </w:rPr>
              <w:t>/UAS-</w:t>
            </w:r>
            <w:r>
              <w:rPr>
                <w:rFonts w:ascii="Arial" w:hAnsi="Arial" w:cs="Arial"/>
              </w:rPr>
              <w:t>pdm3.short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5839EF48" w14:textId="64C6602B" w:rsidR="007F37B1" w:rsidRPr="00227C27" w:rsidRDefault="007F37B1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</w:t>
            </w:r>
            <w:r w:rsidR="006E2633" w:rsidRPr="00227C27">
              <w:rPr>
                <w:rFonts w:ascii="Arial" w:hAnsi="Arial" w:cs="Arial"/>
              </w:rPr>
              <w:t>UAS-FSF-CD4tdGFP</w:t>
            </w:r>
          </w:p>
        </w:tc>
        <w:tc>
          <w:tcPr>
            <w:tcW w:w="857" w:type="dxa"/>
          </w:tcPr>
          <w:p w14:paraId="419D908C" w14:textId="5548BF57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7F37B1" w:rsidRPr="00227C27" w14:paraId="500F822D" w14:textId="77777777" w:rsidTr="009E2DBD">
        <w:trPr>
          <w:cantSplit/>
          <w:trHeight w:val="436"/>
        </w:trPr>
        <w:tc>
          <w:tcPr>
            <w:tcW w:w="1075" w:type="dxa"/>
          </w:tcPr>
          <w:p w14:paraId="425D4ACE" w14:textId="62E15DAC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E</w:t>
            </w:r>
          </w:p>
        </w:tc>
        <w:tc>
          <w:tcPr>
            <w:tcW w:w="8031" w:type="dxa"/>
          </w:tcPr>
          <w:p w14:paraId="100B9BBA" w14:textId="4BF16CD4" w:rsidR="007F37B1" w:rsidRPr="00227C27" w:rsidRDefault="00BE030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; tub-Gal80</w:t>
            </w:r>
            <w:r w:rsidRPr="006E2633">
              <w:rPr>
                <w:rFonts w:ascii="Arial" w:hAnsi="Arial" w:cs="Arial"/>
                <w:vertAlign w:val="superscript"/>
              </w:rPr>
              <w:t>ts</w:t>
            </w:r>
            <w:r w:rsidRPr="00227C2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+; pxb-Gal4, UAS-CD8GFP/+</w:t>
            </w:r>
          </w:p>
        </w:tc>
        <w:tc>
          <w:tcPr>
            <w:tcW w:w="857" w:type="dxa"/>
          </w:tcPr>
          <w:p w14:paraId="2861EEB6" w14:textId="20E0553C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7F37B1" w:rsidRPr="00227C27" w14:paraId="1DA8152D" w14:textId="77777777" w:rsidTr="009E2DBD">
        <w:trPr>
          <w:cantSplit/>
          <w:trHeight w:val="436"/>
        </w:trPr>
        <w:tc>
          <w:tcPr>
            <w:tcW w:w="1075" w:type="dxa"/>
          </w:tcPr>
          <w:p w14:paraId="7E01CBD0" w14:textId="7AD36CFE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F</w:t>
            </w:r>
          </w:p>
        </w:tc>
        <w:tc>
          <w:tcPr>
            <w:tcW w:w="8031" w:type="dxa"/>
          </w:tcPr>
          <w:p w14:paraId="25F4F81B" w14:textId="7852D069" w:rsidR="007F37B1" w:rsidRPr="00227C27" w:rsidRDefault="00BE030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; tub-Gal80</w:t>
            </w:r>
            <w:r w:rsidRPr="006E2633">
              <w:rPr>
                <w:rFonts w:ascii="Arial" w:hAnsi="Arial" w:cs="Arial"/>
                <w:vertAlign w:val="superscript"/>
              </w:rPr>
              <w:t>ts</w:t>
            </w:r>
            <w:r w:rsidRPr="00227C2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+; pxb-Gal4, UAS-CD8GFP/UAS-</w:t>
            </w:r>
            <w:proofErr w:type="spellStart"/>
            <w:r>
              <w:rPr>
                <w:rFonts w:ascii="Arial" w:hAnsi="Arial" w:cs="Arial"/>
              </w:rPr>
              <w:t>Klu.HA</w:t>
            </w:r>
            <w:proofErr w:type="spellEnd"/>
          </w:p>
        </w:tc>
        <w:tc>
          <w:tcPr>
            <w:tcW w:w="857" w:type="dxa"/>
          </w:tcPr>
          <w:p w14:paraId="41DEDBEE" w14:textId="4E66A273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7F37B1" w:rsidRPr="00227C27" w14:paraId="642513C9" w14:textId="77777777" w:rsidTr="009E2DBD">
        <w:trPr>
          <w:cantSplit/>
          <w:trHeight w:val="436"/>
        </w:trPr>
        <w:tc>
          <w:tcPr>
            <w:tcW w:w="1075" w:type="dxa"/>
          </w:tcPr>
          <w:p w14:paraId="54411F69" w14:textId="3FC26B7C" w:rsidR="007F37B1" w:rsidRPr="00227C27" w:rsidRDefault="007F37B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G-I, S3E-</w:t>
            </w:r>
            <w:r w:rsidR="00030133">
              <w:rPr>
                <w:rFonts w:ascii="Arial" w:hAnsi="Arial" w:cs="Arial"/>
              </w:rPr>
              <w:t>F</w:t>
            </w:r>
          </w:p>
        </w:tc>
        <w:tc>
          <w:tcPr>
            <w:tcW w:w="8031" w:type="dxa"/>
          </w:tcPr>
          <w:p w14:paraId="76100882" w14:textId="6C2288D1" w:rsidR="00030133" w:rsidRDefault="00030133" w:rsidP="009E2DBD">
            <w:pPr>
              <w:tabs>
                <w:tab w:val="left" w:pos="6086"/>
              </w:tabs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6E2633">
              <w:rPr>
                <w:rFonts w:ascii="Arial" w:hAnsi="Arial" w:cs="Arial"/>
              </w:rPr>
              <w:t xml:space="preserve"> hsFLP2:PEST/+; </w:t>
            </w:r>
            <w:r w:rsidRPr="00030133">
              <w:rPr>
                <w:rFonts w:ascii="Arial" w:hAnsi="Arial" w:cs="Arial"/>
              </w:rPr>
              <w:t>Drgx</w:t>
            </w:r>
            <w:r w:rsidRPr="00030133">
              <w:rPr>
                <w:rFonts w:ascii="Arial" w:hAnsi="Arial" w:cs="Arial"/>
                <w:vertAlign w:val="superscript"/>
              </w:rPr>
              <w:t>ΔTm1</w:t>
            </w:r>
            <w:r w:rsidRPr="006E2633">
              <w:rPr>
                <w:rFonts w:ascii="Arial" w:hAnsi="Arial" w:cs="Arial"/>
              </w:rPr>
              <w:t>/+</w:t>
            </w:r>
            <w:r>
              <w:rPr>
                <w:rFonts w:ascii="Arial" w:hAnsi="Arial" w:cs="Arial"/>
              </w:rPr>
              <w:t xml:space="preserve"> </w:t>
            </w:r>
            <w:r w:rsidRPr="006E2633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27b</w:t>
            </w:r>
            <w:r w:rsidRPr="006E2633">
              <w:rPr>
                <w:rFonts w:ascii="Arial" w:hAnsi="Arial" w:cs="Arial"/>
              </w:rPr>
              <w:t>-Gal4/UAS-FSF-CD4tdGFP</w:t>
            </w:r>
            <w:r>
              <w:rPr>
                <w:rFonts w:ascii="Arial" w:hAnsi="Arial" w:cs="Arial"/>
              </w:rPr>
              <w:tab/>
            </w:r>
          </w:p>
          <w:p w14:paraId="615EE499" w14:textId="6C75A3C0" w:rsidR="007F37B1" w:rsidRPr="00227C27" w:rsidRDefault="00030133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Exp</w:t>
            </w:r>
            <w:r w:rsidRPr="00227C27">
              <w:rPr>
                <w:rFonts w:ascii="Arial" w:hAnsi="Arial" w:cs="Arial"/>
                <w:u w:val="single"/>
              </w:rPr>
              <w:t>:</w:t>
            </w:r>
            <w:r w:rsidRPr="006E2633">
              <w:rPr>
                <w:rFonts w:ascii="Arial" w:hAnsi="Arial" w:cs="Arial"/>
              </w:rPr>
              <w:t xml:space="preserve"> hsFLP2:PEST/+; </w:t>
            </w:r>
            <w:r w:rsidRPr="00030133">
              <w:rPr>
                <w:rFonts w:ascii="Arial" w:hAnsi="Arial" w:cs="Arial"/>
              </w:rPr>
              <w:t>Drgx</w:t>
            </w:r>
            <w:r w:rsidRPr="00030133">
              <w:rPr>
                <w:rFonts w:ascii="Arial" w:hAnsi="Arial" w:cs="Arial"/>
                <w:vertAlign w:val="superscript"/>
              </w:rPr>
              <w:t>ΔTm1</w:t>
            </w:r>
            <w:r w:rsidRPr="006E2633">
              <w:rPr>
                <w:rFonts w:ascii="Arial" w:hAnsi="Arial" w:cs="Arial"/>
              </w:rPr>
              <w:t>/</w:t>
            </w:r>
            <w:r w:rsidRPr="00030133">
              <w:rPr>
                <w:rFonts w:ascii="Arial" w:hAnsi="Arial" w:cs="Arial"/>
              </w:rPr>
              <w:t>Drgx</w:t>
            </w:r>
            <w:r w:rsidRPr="00030133">
              <w:rPr>
                <w:rFonts w:ascii="Arial" w:hAnsi="Arial" w:cs="Arial"/>
                <w:vertAlign w:val="superscript"/>
              </w:rPr>
              <w:t>ΔTm1</w:t>
            </w:r>
            <w:r w:rsidRPr="006E2633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27b</w:t>
            </w:r>
            <w:r w:rsidRPr="006E2633">
              <w:rPr>
                <w:rFonts w:ascii="Arial" w:hAnsi="Arial" w:cs="Arial"/>
              </w:rPr>
              <w:t>-Gal4/UAS-FSF-CD4tdGFP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857" w:type="dxa"/>
          </w:tcPr>
          <w:p w14:paraId="1074992D" w14:textId="76E825ED" w:rsidR="007F37B1" w:rsidRPr="00227C27" w:rsidRDefault="000D22F1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7F37B1" w:rsidRPr="00227C27" w14:paraId="4EE51089" w14:textId="77777777" w:rsidTr="009E2DBD">
        <w:trPr>
          <w:cantSplit/>
          <w:trHeight w:val="436"/>
        </w:trPr>
        <w:tc>
          <w:tcPr>
            <w:tcW w:w="1075" w:type="dxa"/>
          </w:tcPr>
          <w:p w14:paraId="7D74E7F3" w14:textId="08EDD0D4" w:rsidR="007F37B1" w:rsidRPr="00227C27" w:rsidRDefault="00030133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G</w:t>
            </w:r>
          </w:p>
        </w:tc>
        <w:tc>
          <w:tcPr>
            <w:tcW w:w="8031" w:type="dxa"/>
          </w:tcPr>
          <w:p w14:paraId="176D128D" w14:textId="77777777" w:rsidR="007F37B1" w:rsidRDefault="00432180" w:rsidP="009E2DBD">
            <w:pPr>
              <w:rPr>
                <w:rFonts w:ascii="Arial" w:hAnsi="Arial" w:cs="Arial"/>
              </w:rPr>
            </w:pPr>
            <w:r w:rsidRPr="00432180">
              <w:rPr>
                <w:rFonts w:ascii="Arial" w:hAnsi="Arial" w:cs="Arial"/>
                <w:u w:val="single"/>
              </w:rPr>
              <w:t>Ctrl:</w:t>
            </w:r>
            <w:r>
              <w:rPr>
                <w:rFonts w:ascii="Arial" w:hAnsi="Arial" w:cs="Arial"/>
              </w:rPr>
              <w:t xml:space="preserve"> w</w:t>
            </w:r>
            <w:r w:rsidRPr="00432180">
              <w:rPr>
                <w:rFonts w:ascii="Arial" w:hAnsi="Arial" w:cs="Arial"/>
                <w:vertAlign w:val="superscript"/>
              </w:rPr>
              <w:t>1118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;;</w:t>
            </w:r>
          </w:p>
          <w:p w14:paraId="08F33EA1" w14:textId="03E46CF9" w:rsidR="00432180" w:rsidRPr="00227C27" w:rsidRDefault="00432180" w:rsidP="009E2DBD">
            <w:pPr>
              <w:rPr>
                <w:rFonts w:ascii="Arial" w:hAnsi="Arial" w:cs="Arial"/>
              </w:rPr>
            </w:pPr>
            <w:r w:rsidRPr="00432180">
              <w:rPr>
                <w:rFonts w:ascii="Arial" w:hAnsi="Arial" w:cs="Arial"/>
                <w:u w:val="single"/>
              </w:rPr>
              <w:t>Exp:</w:t>
            </w:r>
            <w:r>
              <w:rPr>
                <w:rFonts w:ascii="Arial" w:hAnsi="Arial" w:cs="Arial"/>
              </w:rPr>
              <w:t xml:space="preserve">  w</w:t>
            </w:r>
            <w:r w:rsidRPr="00432180">
              <w:rPr>
                <w:rFonts w:ascii="Arial" w:hAnsi="Arial" w:cs="Arial"/>
                <w:vertAlign w:val="superscript"/>
              </w:rPr>
              <w:t>1118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;</w:t>
            </w:r>
            <w:r w:rsidRPr="00030133">
              <w:rPr>
                <w:rFonts w:ascii="Arial" w:hAnsi="Arial" w:cs="Arial"/>
              </w:rPr>
              <w:t xml:space="preserve"> Drgx</w:t>
            </w:r>
            <w:r w:rsidRPr="00030133">
              <w:rPr>
                <w:rFonts w:ascii="Arial" w:hAnsi="Arial" w:cs="Arial"/>
                <w:vertAlign w:val="superscript"/>
              </w:rPr>
              <w:t>ΔTm1</w:t>
            </w:r>
            <w:r w:rsidRPr="006E2633">
              <w:rPr>
                <w:rFonts w:ascii="Arial" w:hAnsi="Arial" w:cs="Arial"/>
              </w:rPr>
              <w:t>/</w:t>
            </w:r>
            <w:r w:rsidRPr="00030133">
              <w:rPr>
                <w:rFonts w:ascii="Arial" w:hAnsi="Arial" w:cs="Arial"/>
              </w:rPr>
              <w:t>Drgx</w:t>
            </w:r>
            <w:r w:rsidRPr="00030133">
              <w:rPr>
                <w:rFonts w:ascii="Arial" w:hAnsi="Arial" w:cs="Arial"/>
                <w:vertAlign w:val="superscript"/>
              </w:rPr>
              <w:t>ΔTm1</w:t>
            </w:r>
            <w:r>
              <w:rPr>
                <w:rFonts w:ascii="Arial" w:hAnsi="Arial" w:cs="Arial"/>
              </w:rPr>
              <w:t xml:space="preserve"> ;</w:t>
            </w:r>
          </w:p>
        </w:tc>
        <w:tc>
          <w:tcPr>
            <w:tcW w:w="857" w:type="dxa"/>
          </w:tcPr>
          <w:p w14:paraId="76B668F2" w14:textId="5B4B2554" w:rsidR="007F37B1" w:rsidRPr="00227C27" w:rsidRDefault="00030133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7F37B1" w:rsidRPr="00227C27" w14:paraId="248A18D8" w14:textId="77777777" w:rsidTr="009E2DBD">
        <w:trPr>
          <w:cantSplit/>
          <w:trHeight w:val="436"/>
        </w:trPr>
        <w:tc>
          <w:tcPr>
            <w:tcW w:w="1075" w:type="dxa"/>
          </w:tcPr>
          <w:p w14:paraId="219D8872" w14:textId="772CB1D6" w:rsidR="007F37B1" w:rsidRPr="00227C27" w:rsidRDefault="0079116A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A-B</w:t>
            </w:r>
          </w:p>
        </w:tc>
        <w:tc>
          <w:tcPr>
            <w:tcW w:w="8031" w:type="dxa"/>
          </w:tcPr>
          <w:p w14:paraId="28AA7298" w14:textId="39D1CE00" w:rsidR="007E3194" w:rsidRPr="00227C27" w:rsidRDefault="007E3194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122, UAS-CD8GFP/+; FRT</w:t>
            </w:r>
            <w:r>
              <w:rPr>
                <w:rFonts w:ascii="Arial" w:hAnsi="Arial" w:cs="Arial"/>
              </w:rPr>
              <w:t>40A</w:t>
            </w:r>
            <w:r w:rsidRPr="00227C27">
              <w:rPr>
                <w:rFonts w:ascii="Arial" w:hAnsi="Arial" w:cs="Arial"/>
              </w:rPr>
              <w:t>, tub-Gal80/FRT</w:t>
            </w:r>
            <w:r>
              <w:rPr>
                <w:rFonts w:ascii="Arial" w:hAnsi="Arial" w:cs="Arial"/>
              </w:rPr>
              <w:t>40A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2DFAF3FB" w14:textId="2A7A9A55" w:rsidR="007E3194" w:rsidRPr="00227C27" w:rsidRDefault="007E3194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 w:rsidR="00851431"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UAS-CD4tdGFP</w:t>
            </w:r>
          </w:p>
          <w:p w14:paraId="0F6EB7F5" w14:textId="5C006435" w:rsidR="007E3194" w:rsidRPr="00227C27" w:rsidRDefault="007E3194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122, UAS-CD8GFP/+; FRT4</w:t>
            </w:r>
            <w:r>
              <w:rPr>
                <w:rFonts w:ascii="Arial" w:hAnsi="Arial" w:cs="Arial"/>
              </w:rPr>
              <w:t>0A</w:t>
            </w:r>
            <w:r w:rsidRPr="00227C27">
              <w:rPr>
                <w:rFonts w:ascii="Arial" w:hAnsi="Arial" w:cs="Arial"/>
              </w:rPr>
              <w:t>, tub-Gal80/FRT4</w:t>
            </w:r>
            <w:r>
              <w:rPr>
                <w:rFonts w:ascii="Arial" w:hAnsi="Arial" w:cs="Arial"/>
              </w:rPr>
              <w:t>0A</w:t>
            </w:r>
            <w:r w:rsidRPr="00227C2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SoxN</w:t>
            </w:r>
            <w:r>
              <w:rPr>
                <w:rFonts w:ascii="Arial" w:hAnsi="Arial" w:cs="Arial"/>
                <w:vertAlign w:val="superscript"/>
              </w:rPr>
              <w:t>NC14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33882EDE" w14:textId="04460CD4" w:rsidR="007F37B1" w:rsidRPr="00227C27" w:rsidRDefault="007E3194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 w:rsidR="00851431"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UAS-CD4tdGFP</w:t>
            </w:r>
          </w:p>
        </w:tc>
        <w:tc>
          <w:tcPr>
            <w:tcW w:w="857" w:type="dxa"/>
          </w:tcPr>
          <w:p w14:paraId="0A7ACFFF" w14:textId="21F51F03" w:rsidR="007F37B1" w:rsidRPr="00227C27" w:rsidRDefault="0079116A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5142CD" w:rsidRPr="00227C27" w14:paraId="771CCA56" w14:textId="77777777" w:rsidTr="009E2DBD">
        <w:trPr>
          <w:cantSplit/>
          <w:trHeight w:val="436"/>
        </w:trPr>
        <w:tc>
          <w:tcPr>
            <w:tcW w:w="1075" w:type="dxa"/>
          </w:tcPr>
          <w:p w14:paraId="60E7DA94" w14:textId="0608D3B4" w:rsidR="005142CD" w:rsidRPr="00227C27" w:rsidRDefault="005142CD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A</w:t>
            </w:r>
          </w:p>
        </w:tc>
        <w:tc>
          <w:tcPr>
            <w:tcW w:w="8031" w:type="dxa"/>
          </w:tcPr>
          <w:p w14:paraId="4F8B14AE" w14:textId="77777777" w:rsidR="005142CD" w:rsidRDefault="005142CD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 xml:space="preserve">hsFLP2:PEST/+; </w:t>
            </w:r>
            <w:r>
              <w:rPr>
                <w:rFonts w:ascii="Arial" w:hAnsi="Arial" w:cs="Arial"/>
              </w:rPr>
              <w:t xml:space="preserve"> tub-Gal80</w:t>
            </w:r>
            <w:r w:rsidRPr="006E2633">
              <w:rPr>
                <w:rFonts w:ascii="Arial" w:hAnsi="Arial" w:cs="Arial"/>
                <w:vertAlign w:val="superscript"/>
              </w:rPr>
              <w:t>ts</w:t>
            </w:r>
            <w:r w:rsidRPr="00227C2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UAS-SoxN.V5</w:t>
            </w:r>
            <w:r w:rsidRPr="00227C27">
              <w:rPr>
                <w:rFonts w:ascii="Arial" w:hAnsi="Arial" w:cs="Arial"/>
              </w:rPr>
              <w:t>;</w:t>
            </w:r>
          </w:p>
          <w:p w14:paraId="39B93DE0" w14:textId="25A537F2" w:rsidR="005142CD" w:rsidRPr="00227C27" w:rsidRDefault="005142CD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UAS-FSF-CD4tdGFP</w:t>
            </w:r>
          </w:p>
        </w:tc>
        <w:tc>
          <w:tcPr>
            <w:tcW w:w="857" w:type="dxa"/>
          </w:tcPr>
          <w:p w14:paraId="1287999D" w14:textId="54BFB705" w:rsidR="005142CD" w:rsidRPr="00227C27" w:rsidRDefault="005142CD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5142CD" w:rsidRPr="00227C27" w14:paraId="1523CB14" w14:textId="77777777" w:rsidTr="009E2DBD">
        <w:trPr>
          <w:cantSplit/>
          <w:trHeight w:val="436"/>
        </w:trPr>
        <w:tc>
          <w:tcPr>
            <w:tcW w:w="1075" w:type="dxa"/>
          </w:tcPr>
          <w:p w14:paraId="268B4F30" w14:textId="2FE5F56F" w:rsidR="005142CD" w:rsidRPr="00227C27" w:rsidRDefault="005142CD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B</w:t>
            </w:r>
          </w:p>
        </w:tc>
        <w:tc>
          <w:tcPr>
            <w:tcW w:w="8031" w:type="dxa"/>
          </w:tcPr>
          <w:p w14:paraId="76DEB44E" w14:textId="77777777" w:rsidR="005142CD" w:rsidRPr="00227C27" w:rsidRDefault="005142CD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122, UAS-CD8GFP/+; FRT</w:t>
            </w:r>
            <w:r>
              <w:rPr>
                <w:rFonts w:ascii="Arial" w:hAnsi="Arial" w:cs="Arial"/>
              </w:rPr>
              <w:t>40A</w:t>
            </w:r>
            <w:r w:rsidRPr="00227C27">
              <w:rPr>
                <w:rFonts w:ascii="Arial" w:hAnsi="Arial" w:cs="Arial"/>
              </w:rPr>
              <w:t>, tub-Gal80/FRT</w:t>
            </w:r>
            <w:r>
              <w:rPr>
                <w:rFonts w:ascii="Arial" w:hAnsi="Arial" w:cs="Arial"/>
              </w:rPr>
              <w:t>40A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58B817E9" w14:textId="77777777" w:rsidR="005142CD" w:rsidRPr="00227C27" w:rsidRDefault="005142CD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UAS-CD4tdGFP</w:t>
            </w:r>
          </w:p>
          <w:p w14:paraId="297A1DFD" w14:textId="0D4F9334" w:rsidR="005142CD" w:rsidRPr="00227C27" w:rsidRDefault="005142CD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122, UAS-CD8GFP/+; FRT4</w:t>
            </w:r>
            <w:r>
              <w:rPr>
                <w:rFonts w:ascii="Arial" w:hAnsi="Arial" w:cs="Arial"/>
              </w:rPr>
              <w:t>0A</w:t>
            </w:r>
            <w:r w:rsidRPr="00227C27">
              <w:rPr>
                <w:rFonts w:ascii="Arial" w:hAnsi="Arial" w:cs="Arial"/>
              </w:rPr>
              <w:t>, tub-Gal80/FRT4</w:t>
            </w:r>
            <w:r>
              <w:rPr>
                <w:rFonts w:ascii="Arial" w:hAnsi="Arial" w:cs="Arial"/>
              </w:rPr>
              <w:t>0A</w:t>
            </w:r>
            <w:r w:rsidRPr="00227C27">
              <w:rPr>
                <w:rFonts w:ascii="Arial" w:hAnsi="Arial" w:cs="Arial"/>
              </w:rPr>
              <w:t xml:space="preserve">, </w:t>
            </w:r>
            <w:r w:rsidR="00212D72">
              <w:rPr>
                <w:rFonts w:ascii="Arial" w:hAnsi="Arial" w:cs="Arial"/>
              </w:rPr>
              <w:t>aop</w:t>
            </w:r>
            <w:r w:rsidR="00212D72">
              <w:rPr>
                <w:rFonts w:ascii="Arial" w:hAnsi="Arial" w:cs="Arial"/>
                <w:vertAlign w:val="superscript"/>
              </w:rPr>
              <w:t>E833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4969A759" w14:textId="4CDD2C4E" w:rsidR="005142CD" w:rsidRPr="00227C27" w:rsidRDefault="005142CD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UAS-CD4tdGFP</w:t>
            </w:r>
          </w:p>
        </w:tc>
        <w:tc>
          <w:tcPr>
            <w:tcW w:w="857" w:type="dxa"/>
          </w:tcPr>
          <w:p w14:paraId="7545E309" w14:textId="3799691A" w:rsidR="005142CD" w:rsidRPr="00227C27" w:rsidRDefault="00212D72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5142CD" w:rsidRPr="00227C27" w14:paraId="1521EE1F" w14:textId="77777777" w:rsidTr="009E2DBD">
        <w:trPr>
          <w:cantSplit/>
          <w:trHeight w:val="436"/>
        </w:trPr>
        <w:tc>
          <w:tcPr>
            <w:tcW w:w="1075" w:type="dxa"/>
          </w:tcPr>
          <w:p w14:paraId="19328D05" w14:textId="7DA2471D" w:rsidR="005142CD" w:rsidRPr="00227C27" w:rsidRDefault="00212D72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C</w:t>
            </w:r>
          </w:p>
        </w:tc>
        <w:tc>
          <w:tcPr>
            <w:tcW w:w="8031" w:type="dxa"/>
          </w:tcPr>
          <w:p w14:paraId="5D8065E9" w14:textId="77777777" w:rsidR="00D41F06" w:rsidRDefault="00D41F06" w:rsidP="009E2DBD">
            <w:pPr>
              <w:rPr>
                <w:rFonts w:ascii="Arial" w:hAnsi="Arial" w:cs="Arial"/>
              </w:rPr>
            </w:pPr>
            <w:r w:rsidRPr="00D41F06">
              <w:rPr>
                <w:rFonts w:ascii="Arial" w:hAnsi="Arial" w:cs="Arial"/>
                <w:u w:val="single"/>
              </w:rPr>
              <w:t>Ctrl:</w:t>
            </w:r>
            <w:r>
              <w:rPr>
                <w:rFonts w:ascii="Arial" w:hAnsi="Arial" w:cs="Arial"/>
              </w:rPr>
              <w:t xml:space="preserve"> </w:t>
            </w:r>
            <w:r w:rsidRPr="00227C27">
              <w:rPr>
                <w:rFonts w:ascii="Arial" w:hAnsi="Arial" w:cs="Arial"/>
              </w:rPr>
              <w:t>hsFLP2:PEST/+; UAS-FSF-CD4tdGFP/+; 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+</w:t>
            </w:r>
          </w:p>
          <w:p w14:paraId="3D87C833" w14:textId="77777777" w:rsidR="00D41F06" w:rsidRDefault="00D41F06" w:rsidP="009E2DBD">
            <w:pPr>
              <w:rPr>
                <w:rFonts w:ascii="Arial" w:hAnsi="Arial" w:cs="Arial"/>
              </w:rPr>
            </w:pPr>
            <w:r w:rsidRPr="00D41F06">
              <w:rPr>
                <w:rFonts w:ascii="Arial" w:hAnsi="Arial" w:cs="Arial"/>
                <w:u w:val="single"/>
              </w:rPr>
              <w:t>Exp:</w:t>
            </w:r>
            <w:r>
              <w:rPr>
                <w:rFonts w:ascii="Arial" w:hAnsi="Arial" w:cs="Arial"/>
              </w:rPr>
              <w:t xml:space="preserve"> </w:t>
            </w:r>
            <w:r w:rsidRPr="00227C27">
              <w:rPr>
                <w:rFonts w:ascii="Arial" w:hAnsi="Arial" w:cs="Arial"/>
              </w:rPr>
              <w:t xml:space="preserve">hsFLP2:PEST/+; UAS-FSF-CD4tdGFP/+; </w:t>
            </w:r>
          </w:p>
          <w:p w14:paraId="4358A89F" w14:textId="62394D17" w:rsidR="00D41F06" w:rsidRPr="00227C27" w:rsidRDefault="00D41F06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35H01</w:t>
            </w:r>
            <w:r w:rsidRPr="00227C27">
              <w:rPr>
                <w:rFonts w:ascii="Arial" w:hAnsi="Arial" w:cs="Arial"/>
              </w:rPr>
              <w:t>-Gal4/</w:t>
            </w:r>
            <w:r>
              <w:t xml:space="preserve"> </w:t>
            </w:r>
            <w:r w:rsidRPr="00D41F06">
              <w:rPr>
                <w:rFonts w:ascii="Arial" w:hAnsi="Arial" w:cs="Arial"/>
              </w:rPr>
              <w:t>P{TRiP.HMS01256}</w:t>
            </w:r>
          </w:p>
        </w:tc>
        <w:tc>
          <w:tcPr>
            <w:tcW w:w="857" w:type="dxa"/>
          </w:tcPr>
          <w:p w14:paraId="3B49B141" w14:textId="1661E5E7" w:rsidR="005142CD" w:rsidRPr="00227C27" w:rsidRDefault="00874054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5142CD" w:rsidRPr="00227C27" w14:paraId="03770401" w14:textId="77777777" w:rsidTr="009E2DBD">
        <w:trPr>
          <w:cantSplit/>
          <w:trHeight w:val="436"/>
        </w:trPr>
        <w:tc>
          <w:tcPr>
            <w:tcW w:w="1075" w:type="dxa"/>
          </w:tcPr>
          <w:p w14:paraId="51B8D721" w14:textId="087EDF4E" w:rsidR="005142CD" w:rsidRPr="00227C27" w:rsidRDefault="0096299D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C</w:t>
            </w:r>
          </w:p>
        </w:tc>
        <w:tc>
          <w:tcPr>
            <w:tcW w:w="8031" w:type="dxa"/>
          </w:tcPr>
          <w:p w14:paraId="6480CF78" w14:textId="46428AC7" w:rsidR="0096299D" w:rsidRDefault="0096299D" w:rsidP="009E2DBD">
            <w:pPr>
              <w:rPr>
                <w:rFonts w:ascii="Arial" w:hAnsi="Arial" w:cs="Arial"/>
              </w:rPr>
            </w:pPr>
            <w:r w:rsidRPr="00D41F06">
              <w:rPr>
                <w:rFonts w:ascii="Arial" w:hAnsi="Arial" w:cs="Arial"/>
                <w:u w:val="single"/>
              </w:rPr>
              <w:t>Ctrl:</w:t>
            </w:r>
            <w:r>
              <w:rPr>
                <w:rFonts w:ascii="Arial" w:hAnsi="Arial" w:cs="Arial"/>
              </w:rPr>
              <w:t xml:space="preserve"> </w:t>
            </w:r>
            <w:r w:rsidRPr="00227C27">
              <w:rPr>
                <w:rFonts w:ascii="Arial" w:hAnsi="Arial" w:cs="Arial"/>
              </w:rPr>
              <w:t>hsFLP2:PEST/+; UAS-FSF-CD4tdGFP/+; R</w:t>
            </w:r>
            <w:r>
              <w:rPr>
                <w:rFonts w:ascii="Arial" w:hAnsi="Arial" w:cs="Arial"/>
              </w:rPr>
              <w:t>71F01</w:t>
            </w:r>
            <w:r w:rsidRPr="00227C27">
              <w:rPr>
                <w:rFonts w:ascii="Arial" w:hAnsi="Arial" w:cs="Arial"/>
              </w:rPr>
              <w:t>-Gal4/+</w:t>
            </w:r>
          </w:p>
          <w:p w14:paraId="3CA40AAE" w14:textId="77777777" w:rsidR="0096299D" w:rsidRDefault="0096299D" w:rsidP="009E2DBD">
            <w:pPr>
              <w:rPr>
                <w:rFonts w:ascii="Arial" w:hAnsi="Arial" w:cs="Arial"/>
              </w:rPr>
            </w:pPr>
            <w:r w:rsidRPr="00D41F06">
              <w:rPr>
                <w:rFonts w:ascii="Arial" w:hAnsi="Arial" w:cs="Arial"/>
                <w:u w:val="single"/>
              </w:rPr>
              <w:t>Exp:</w:t>
            </w:r>
            <w:r>
              <w:rPr>
                <w:rFonts w:ascii="Arial" w:hAnsi="Arial" w:cs="Arial"/>
              </w:rPr>
              <w:t xml:space="preserve"> </w:t>
            </w:r>
            <w:r w:rsidRPr="00227C27">
              <w:rPr>
                <w:rFonts w:ascii="Arial" w:hAnsi="Arial" w:cs="Arial"/>
              </w:rPr>
              <w:t xml:space="preserve">hsFLP2:PEST/+; UAS-FSF-CD4tdGFP/+; </w:t>
            </w:r>
          </w:p>
          <w:p w14:paraId="3B21EBD9" w14:textId="2E4B4C3B" w:rsidR="005142CD" w:rsidRPr="00227C27" w:rsidRDefault="0096299D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71F01</w:t>
            </w:r>
            <w:r w:rsidRPr="00227C27">
              <w:rPr>
                <w:rFonts w:ascii="Arial" w:hAnsi="Arial" w:cs="Arial"/>
              </w:rPr>
              <w:t>-Gal4/</w:t>
            </w:r>
            <w:r>
              <w:t xml:space="preserve"> </w:t>
            </w:r>
            <w:r w:rsidRPr="00D41F06">
              <w:rPr>
                <w:rFonts w:ascii="Arial" w:hAnsi="Arial" w:cs="Arial"/>
              </w:rPr>
              <w:t>P{TRiP.HMS01256}</w:t>
            </w:r>
          </w:p>
        </w:tc>
        <w:tc>
          <w:tcPr>
            <w:tcW w:w="857" w:type="dxa"/>
          </w:tcPr>
          <w:p w14:paraId="1F61BC06" w14:textId="462F5A58" w:rsidR="005142CD" w:rsidRPr="00227C27" w:rsidRDefault="0096299D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5142CD" w:rsidRPr="00227C27" w14:paraId="10411D60" w14:textId="77777777" w:rsidTr="009E2DBD">
        <w:trPr>
          <w:cantSplit/>
          <w:trHeight w:val="436"/>
        </w:trPr>
        <w:tc>
          <w:tcPr>
            <w:tcW w:w="1075" w:type="dxa"/>
          </w:tcPr>
          <w:p w14:paraId="07E15B54" w14:textId="42C65281" w:rsidR="005142CD" w:rsidRPr="00227C27" w:rsidRDefault="0096299D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479C6">
              <w:rPr>
                <w:rFonts w:ascii="Arial" w:hAnsi="Arial" w:cs="Arial"/>
              </w:rPr>
              <w:t>F-G</w:t>
            </w:r>
            <w:r>
              <w:rPr>
                <w:rFonts w:ascii="Arial" w:hAnsi="Arial" w:cs="Arial"/>
              </w:rPr>
              <w:t>, S5</w:t>
            </w:r>
            <w:r w:rsidR="001479C6">
              <w:rPr>
                <w:rFonts w:ascii="Arial" w:hAnsi="Arial" w:cs="Arial"/>
              </w:rPr>
              <w:t>E</w:t>
            </w:r>
          </w:p>
        </w:tc>
        <w:tc>
          <w:tcPr>
            <w:tcW w:w="8031" w:type="dxa"/>
          </w:tcPr>
          <w:p w14:paraId="71A9D80D" w14:textId="77777777" w:rsidR="005142CD" w:rsidRDefault="00BD5B79" w:rsidP="009E2DBD">
            <w:pPr>
              <w:rPr>
                <w:rFonts w:ascii="Arial" w:hAnsi="Arial" w:cs="Arial"/>
              </w:rPr>
            </w:pPr>
            <w:r w:rsidRPr="00BD5B79">
              <w:rPr>
                <w:rFonts w:ascii="Arial" w:hAnsi="Arial" w:cs="Arial"/>
                <w:u w:val="single"/>
              </w:rPr>
              <w:t>Ctrl:</w:t>
            </w:r>
            <w:r>
              <w:rPr>
                <w:rFonts w:ascii="Arial" w:hAnsi="Arial" w:cs="Arial"/>
              </w:rPr>
              <w:t xml:space="preserve"> </w:t>
            </w:r>
            <w:r w:rsidRPr="00227C27">
              <w:rPr>
                <w:rFonts w:ascii="Arial" w:hAnsi="Arial" w:cs="Arial"/>
              </w:rPr>
              <w:t>hsFLP2:PEST/+; UAS-FSF-CD4tdGFP/+; R</w:t>
            </w:r>
            <w:r>
              <w:rPr>
                <w:rFonts w:ascii="Arial" w:hAnsi="Arial" w:cs="Arial"/>
              </w:rPr>
              <w:t>76F01</w:t>
            </w:r>
            <w:r w:rsidRPr="00227C27">
              <w:rPr>
                <w:rFonts w:ascii="Arial" w:hAnsi="Arial" w:cs="Arial"/>
              </w:rPr>
              <w:t>-Gal4/+</w:t>
            </w:r>
          </w:p>
          <w:p w14:paraId="6B796B7F" w14:textId="2CEFA3CD" w:rsidR="00BD5B79" w:rsidRPr="00227C27" w:rsidRDefault="001479C6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Exp</w:t>
            </w:r>
            <w:r w:rsidR="00BD5B79" w:rsidRPr="00BD5B79">
              <w:rPr>
                <w:rFonts w:ascii="Arial" w:hAnsi="Arial" w:cs="Arial"/>
                <w:u w:val="single"/>
              </w:rPr>
              <w:t>:</w:t>
            </w:r>
            <w:r w:rsidR="00BD5B79" w:rsidRPr="00227C27">
              <w:rPr>
                <w:rFonts w:ascii="Arial" w:hAnsi="Arial" w:cs="Arial"/>
              </w:rPr>
              <w:t xml:space="preserve"> hsFLP2:PEST/+; UAS-FSF-CD4tdGFP/</w:t>
            </w:r>
            <w:r w:rsidR="00BD5B79">
              <w:rPr>
                <w:rFonts w:ascii="Arial" w:hAnsi="Arial" w:cs="Arial"/>
              </w:rPr>
              <w:t>UAS-Vsx1</w:t>
            </w:r>
            <w:r w:rsidR="00BD5B79" w:rsidRPr="00227C27">
              <w:rPr>
                <w:rFonts w:ascii="Arial" w:hAnsi="Arial" w:cs="Arial"/>
              </w:rPr>
              <w:t>; R</w:t>
            </w:r>
            <w:r w:rsidR="00BD5B79">
              <w:rPr>
                <w:rFonts w:ascii="Arial" w:hAnsi="Arial" w:cs="Arial"/>
              </w:rPr>
              <w:t>76F01</w:t>
            </w:r>
            <w:r w:rsidR="00BD5B79" w:rsidRPr="00227C27">
              <w:rPr>
                <w:rFonts w:ascii="Arial" w:hAnsi="Arial" w:cs="Arial"/>
              </w:rPr>
              <w:t>-Gal4/+</w:t>
            </w:r>
          </w:p>
        </w:tc>
        <w:tc>
          <w:tcPr>
            <w:tcW w:w="857" w:type="dxa"/>
          </w:tcPr>
          <w:p w14:paraId="2C1DDA01" w14:textId="29411491" w:rsidR="005142CD" w:rsidRPr="00227C27" w:rsidRDefault="00342387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1479C6" w:rsidRPr="00227C27" w14:paraId="2A3DFA18" w14:textId="77777777" w:rsidTr="009E2DBD">
        <w:trPr>
          <w:cantSplit/>
          <w:trHeight w:val="436"/>
        </w:trPr>
        <w:tc>
          <w:tcPr>
            <w:tcW w:w="1075" w:type="dxa"/>
          </w:tcPr>
          <w:p w14:paraId="65B53996" w14:textId="59EC34BD" w:rsidR="001479C6" w:rsidRDefault="001479C6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5D</w:t>
            </w:r>
          </w:p>
        </w:tc>
        <w:tc>
          <w:tcPr>
            <w:tcW w:w="8031" w:type="dxa"/>
          </w:tcPr>
          <w:p w14:paraId="746F29FF" w14:textId="4F57C0C1" w:rsidR="001479C6" w:rsidRPr="00BD5B79" w:rsidRDefault="001479C6" w:rsidP="009E2DBD">
            <w:pPr>
              <w:rPr>
                <w:rFonts w:ascii="Arial" w:hAnsi="Arial" w:cs="Arial"/>
                <w:u w:val="single"/>
              </w:rPr>
            </w:pPr>
            <w:r w:rsidRPr="00227C27">
              <w:rPr>
                <w:rFonts w:ascii="Arial" w:hAnsi="Arial" w:cs="Arial"/>
              </w:rPr>
              <w:t>hsFLP2:PEST/+; UAS-FSF-CD4tdGFP/</w:t>
            </w:r>
            <w:r>
              <w:rPr>
                <w:rFonts w:ascii="Arial" w:hAnsi="Arial" w:cs="Arial"/>
              </w:rPr>
              <w:t>UAS-Vsx2.CC</w:t>
            </w:r>
            <w:r w:rsidRPr="00227C27">
              <w:rPr>
                <w:rFonts w:ascii="Arial" w:hAnsi="Arial" w:cs="Arial"/>
              </w:rPr>
              <w:t>; R</w:t>
            </w:r>
            <w:r>
              <w:rPr>
                <w:rFonts w:ascii="Arial" w:hAnsi="Arial" w:cs="Arial"/>
              </w:rPr>
              <w:t>76F01</w:t>
            </w:r>
            <w:r w:rsidRPr="00227C27">
              <w:rPr>
                <w:rFonts w:ascii="Arial" w:hAnsi="Arial" w:cs="Arial"/>
              </w:rPr>
              <w:t>-Gal4/+</w:t>
            </w:r>
          </w:p>
        </w:tc>
        <w:tc>
          <w:tcPr>
            <w:tcW w:w="857" w:type="dxa"/>
          </w:tcPr>
          <w:p w14:paraId="67AB1B2A" w14:textId="60055E32" w:rsidR="001479C6" w:rsidRDefault="001479C6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5142CD" w:rsidRPr="00227C27" w14:paraId="2E9756B9" w14:textId="77777777" w:rsidTr="009E2DBD">
        <w:trPr>
          <w:cantSplit/>
          <w:trHeight w:val="436"/>
        </w:trPr>
        <w:tc>
          <w:tcPr>
            <w:tcW w:w="1075" w:type="dxa"/>
          </w:tcPr>
          <w:p w14:paraId="2D10AA84" w14:textId="7C495FDF" w:rsidR="005142CD" w:rsidRPr="00227C27" w:rsidRDefault="00414410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,E</w:t>
            </w:r>
          </w:p>
        </w:tc>
        <w:tc>
          <w:tcPr>
            <w:tcW w:w="8031" w:type="dxa"/>
          </w:tcPr>
          <w:p w14:paraId="584033FA" w14:textId="5D2CF8C5" w:rsidR="00414410" w:rsidRPr="00227C27" w:rsidRDefault="00414410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2:PEST/+; UAS-FSF-CD4tdGFP/+; R71F05-Gal4/+</w:t>
            </w:r>
          </w:p>
          <w:p w14:paraId="262C14B4" w14:textId="77777777" w:rsidR="00C50E12" w:rsidRDefault="00414410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</w:t>
            </w:r>
            <w:r w:rsidR="00C50E12" w:rsidRPr="00227C27">
              <w:rPr>
                <w:rFonts w:ascii="Arial" w:hAnsi="Arial" w:cs="Arial"/>
              </w:rPr>
              <w:t>hsFLP2:PEST/+; UAS-FSF-CD4tdGFP/</w:t>
            </w:r>
            <w:r w:rsidR="00C50E12" w:rsidRPr="00C15D67">
              <w:rPr>
                <w:rFonts w:ascii="Arial" w:hAnsi="Arial" w:cs="Arial"/>
              </w:rPr>
              <w:t>P{TRiP.HMS01691}</w:t>
            </w:r>
            <w:r w:rsidR="00C50E12" w:rsidRPr="00227C27">
              <w:rPr>
                <w:rFonts w:ascii="Arial" w:hAnsi="Arial" w:cs="Arial"/>
              </w:rPr>
              <w:t xml:space="preserve">; </w:t>
            </w:r>
          </w:p>
          <w:p w14:paraId="736A5E18" w14:textId="77C867C8" w:rsidR="005142CD" w:rsidRPr="00227C27" w:rsidRDefault="00C50E12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71F05-Gal4/+</w:t>
            </w:r>
          </w:p>
        </w:tc>
        <w:tc>
          <w:tcPr>
            <w:tcW w:w="857" w:type="dxa"/>
          </w:tcPr>
          <w:p w14:paraId="52A8BE3F" w14:textId="7069336E" w:rsidR="005142CD" w:rsidRPr="00227C27" w:rsidRDefault="00414410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5142CD" w:rsidRPr="00227C27" w14:paraId="01DE3A05" w14:textId="77777777" w:rsidTr="009E2DBD">
        <w:trPr>
          <w:cantSplit/>
          <w:trHeight w:val="436"/>
        </w:trPr>
        <w:tc>
          <w:tcPr>
            <w:tcW w:w="1075" w:type="dxa"/>
          </w:tcPr>
          <w:p w14:paraId="7EE6B6E4" w14:textId="7D4B2B7D" w:rsidR="005142CD" w:rsidRPr="00227C27" w:rsidRDefault="00414410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,F</w:t>
            </w:r>
          </w:p>
        </w:tc>
        <w:tc>
          <w:tcPr>
            <w:tcW w:w="8031" w:type="dxa"/>
          </w:tcPr>
          <w:p w14:paraId="7403582A" w14:textId="0E0F887D" w:rsidR="005142CD" w:rsidRPr="00227C27" w:rsidRDefault="00C50E12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hsFLP2:PEST/+; UAS-FSF-CD4tdGFP/</w:t>
            </w:r>
            <w:r>
              <w:rPr>
                <w:rFonts w:ascii="Arial" w:hAnsi="Arial" w:cs="Arial"/>
              </w:rPr>
              <w:t>UAS-</w:t>
            </w:r>
            <w:proofErr w:type="spellStart"/>
            <w:r>
              <w:rPr>
                <w:rFonts w:ascii="Arial" w:hAnsi="Arial" w:cs="Arial"/>
              </w:rPr>
              <w:t>aop.WT</w:t>
            </w:r>
            <w:proofErr w:type="spellEnd"/>
            <w:r w:rsidRPr="00227C27">
              <w:rPr>
                <w:rFonts w:ascii="Arial" w:hAnsi="Arial" w:cs="Arial"/>
              </w:rPr>
              <w:t>; R71F05-Gal4/+</w:t>
            </w:r>
          </w:p>
        </w:tc>
        <w:tc>
          <w:tcPr>
            <w:tcW w:w="857" w:type="dxa"/>
          </w:tcPr>
          <w:p w14:paraId="3F5A2F88" w14:textId="5E573C64" w:rsidR="005142CD" w:rsidRPr="00227C27" w:rsidRDefault="00414410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414410" w:rsidRPr="00227C27" w14:paraId="54ACC08A" w14:textId="77777777" w:rsidTr="009E2DBD">
        <w:trPr>
          <w:cantSplit/>
          <w:trHeight w:val="436"/>
        </w:trPr>
        <w:tc>
          <w:tcPr>
            <w:tcW w:w="1075" w:type="dxa"/>
          </w:tcPr>
          <w:p w14:paraId="67F78480" w14:textId="1C87C982" w:rsidR="00414410" w:rsidRPr="00227C27" w:rsidRDefault="00414410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,G</w:t>
            </w:r>
          </w:p>
        </w:tc>
        <w:tc>
          <w:tcPr>
            <w:tcW w:w="8031" w:type="dxa"/>
          </w:tcPr>
          <w:p w14:paraId="1DA314C5" w14:textId="667BAF1B" w:rsidR="00414410" w:rsidRPr="00227C27" w:rsidRDefault="00C50E12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hsFLP2:PEST/+; UAS-FSF-CD4tdGFP/</w:t>
            </w:r>
            <w:r>
              <w:rPr>
                <w:rFonts w:ascii="Arial" w:hAnsi="Arial" w:cs="Arial"/>
              </w:rPr>
              <w:t>UAS-</w:t>
            </w:r>
            <w:proofErr w:type="spellStart"/>
            <w:r>
              <w:rPr>
                <w:rFonts w:ascii="Arial" w:hAnsi="Arial" w:cs="Arial"/>
              </w:rPr>
              <w:t>aop.ACT</w:t>
            </w:r>
            <w:proofErr w:type="spellEnd"/>
            <w:r w:rsidRPr="00227C27">
              <w:rPr>
                <w:rFonts w:ascii="Arial" w:hAnsi="Arial" w:cs="Arial"/>
              </w:rPr>
              <w:t>; R71F05-Gal4/+</w:t>
            </w:r>
          </w:p>
        </w:tc>
        <w:tc>
          <w:tcPr>
            <w:tcW w:w="857" w:type="dxa"/>
          </w:tcPr>
          <w:p w14:paraId="14607D1F" w14:textId="5616E243" w:rsidR="00414410" w:rsidRPr="00227C27" w:rsidRDefault="00414410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414410" w:rsidRPr="00227C27" w14:paraId="027C431E" w14:textId="77777777" w:rsidTr="009E2DBD">
        <w:trPr>
          <w:cantSplit/>
          <w:trHeight w:val="436"/>
        </w:trPr>
        <w:tc>
          <w:tcPr>
            <w:tcW w:w="1075" w:type="dxa"/>
          </w:tcPr>
          <w:p w14:paraId="7F87CD47" w14:textId="2C933E9C" w:rsidR="00414410" w:rsidRPr="00227C27" w:rsidRDefault="004D2B25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H, S7A</w:t>
            </w:r>
          </w:p>
        </w:tc>
        <w:tc>
          <w:tcPr>
            <w:tcW w:w="8031" w:type="dxa"/>
          </w:tcPr>
          <w:p w14:paraId="4CFD3C55" w14:textId="21DFE1A6" w:rsidR="004D2B25" w:rsidRPr="00227C27" w:rsidRDefault="004D2B25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122, UAS-CD8GFP/+; FRT</w:t>
            </w:r>
            <w:r>
              <w:rPr>
                <w:rFonts w:ascii="Arial" w:hAnsi="Arial" w:cs="Arial"/>
              </w:rPr>
              <w:t>42D</w:t>
            </w:r>
            <w:r w:rsidRPr="00227C27">
              <w:rPr>
                <w:rFonts w:ascii="Arial" w:hAnsi="Arial" w:cs="Arial"/>
              </w:rPr>
              <w:t>, tub-Gal80/FRT</w:t>
            </w:r>
            <w:r>
              <w:rPr>
                <w:rFonts w:ascii="Arial" w:hAnsi="Arial" w:cs="Arial"/>
              </w:rPr>
              <w:t>42D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2A006FE8" w14:textId="18E06B76" w:rsidR="004D2B25" w:rsidRPr="00227C27" w:rsidRDefault="004D2B25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71F05-Gal4/UAS-CD4tdGFP</w:t>
            </w:r>
          </w:p>
          <w:p w14:paraId="6DD1E7C0" w14:textId="617F6E59" w:rsidR="004D2B25" w:rsidRPr="00227C27" w:rsidRDefault="004D2B25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122, UAS-CD8GFP/+; FRT4</w:t>
            </w:r>
            <w:r>
              <w:rPr>
                <w:rFonts w:ascii="Arial" w:hAnsi="Arial" w:cs="Arial"/>
              </w:rPr>
              <w:t>2D,</w:t>
            </w:r>
            <w:r w:rsidRPr="00227C27">
              <w:rPr>
                <w:rFonts w:ascii="Arial" w:hAnsi="Arial" w:cs="Arial"/>
              </w:rPr>
              <w:t xml:space="preserve"> tub-Gal80/FRT4</w:t>
            </w:r>
            <w:r>
              <w:rPr>
                <w:rFonts w:ascii="Arial" w:hAnsi="Arial" w:cs="Arial"/>
              </w:rPr>
              <w:t>2D</w:t>
            </w:r>
            <w:r w:rsidRPr="00227C2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Hr3</w:t>
            </w:r>
            <w:r>
              <w:rPr>
                <w:rFonts w:ascii="Arial" w:hAnsi="Arial" w:cs="Arial"/>
                <w:vertAlign w:val="superscript"/>
              </w:rPr>
              <w:t>K10308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17DB155B" w14:textId="08212DC2" w:rsidR="00414410" w:rsidRPr="00227C27" w:rsidRDefault="004D2B25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71F05-Gal4/UAS-CD4tdGFP</w:t>
            </w:r>
          </w:p>
        </w:tc>
        <w:tc>
          <w:tcPr>
            <w:tcW w:w="857" w:type="dxa"/>
          </w:tcPr>
          <w:p w14:paraId="4ACF0193" w14:textId="09E61891" w:rsidR="00414410" w:rsidRPr="00227C27" w:rsidRDefault="004D2B25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414410" w:rsidRPr="00227C27" w14:paraId="02EEC465" w14:textId="77777777" w:rsidTr="009E2DBD">
        <w:trPr>
          <w:cantSplit/>
          <w:trHeight w:val="436"/>
        </w:trPr>
        <w:tc>
          <w:tcPr>
            <w:tcW w:w="1075" w:type="dxa"/>
          </w:tcPr>
          <w:p w14:paraId="27642619" w14:textId="00982FE7" w:rsidR="00414410" w:rsidRPr="00227C27" w:rsidRDefault="00560C57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J</w:t>
            </w:r>
          </w:p>
        </w:tc>
        <w:tc>
          <w:tcPr>
            <w:tcW w:w="8031" w:type="dxa"/>
          </w:tcPr>
          <w:p w14:paraId="3A98E7EA" w14:textId="77777777" w:rsidR="00560C57" w:rsidRPr="00227C27" w:rsidRDefault="00560C57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2:PEST/+; UAS-FSF-CD4tdGFP/+; R71F05-Gal4/+</w:t>
            </w:r>
          </w:p>
          <w:p w14:paraId="1705D33A" w14:textId="27A2EFC7" w:rsidR="00560C57" w:rsidRPr="00227C27" w:rsidRDefault="00560C57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2:PEST/+; UAS-FSF-CD4tdGFP/</w:t>
            </w:r>
            <w:r w:rsidR="006B4E04">
              <w:rPr>
                <w:rFonts w:ascii="Arial" w:hAnsi="Arial" w:cs="Arial"/>
              </w:rPr>
              <w:t>tub-Gal80</w:t>
            </w:r>
            <w:r w:rsidR="006B4E04" w:rsidRPr="006E2633">
              <w:rPr>
                <w:rFonts w:ascii="Arial" w:hAnsi="Arial" w:cs="Arial"/>
                <w:vertAlign w:val="superscript"/>
              </w:rPr>
              <w:t>ts</w:t>
            </w:r>
            <w:r w:rsidRPr="00227C27">
              <w:rPr>
                <w:rFonts w:ascii="Arial" w:hAnsi="Arial" w:cs="Arial"/>
              </w:rPr>
              <w:t xml:space="preserve">; </w:t>
            </w:r>
          </w:p>
          <w:p w14:paraId="481666C5" w14:textId="4B5974CF" w:rsidR="00414410" w:rsidRPr="00227C27" w:rsidRDefault="00560C57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</w:rPr>
              <w:t>R71F05-Gal4/</w:t>
            </w:r>
            <w:r w:rsidR="006B4E04">
              <w:rPr>
                <w:rFonts w:ascii="Arial" w:hAnsi="Arial" w:cs="Arial"/>
              </w:rPr>
              <w:t>UAS-Blimp1</w:t>
            </w:r>
          </w:p>
        </w:tc>
        <w:tc>
          <w:tcPr>
            <w:tcW w:w="857" w:type="dxa"/>
          </w:tcPr>
          <w:p w14:paraId="1E717DAB" w14:textId="6542DFB3" w:rsidR="00414410" w:rsidRPr="00227C27" w:rsidRDefault="00560C57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1B478C" w:rsidRPr="00227C27" w14:paraId="5BF7A7E1" w14:textId="77777777" w:rsidTr="009E2DBD">
        <w:trPr>
          <w:cantSplit/>
          <w:trHeight w:val="436"/>
        </w:trPr>
        <w:tc>
          <w:tcPr>
            <w:tcW w:w="1075" w:type="dxa"/>
          </w:tcPr>
          <w:p w14:paraId="625B9CA8" w14:textId="05593C9F" w:rsidR="001B478C" w:rsidRPr="00227C27" w:rsidRDefault="006B4E04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K</w:t>
            </w:r>
          </w:p>
        </w:tc>
        <w:tc>
          <w:tcPr>
            <w:tcW w:w="8031" w:type="dxa"/>
          </w:tcPr>
          <w:p w14:paraId="7060BEAA" w14:textId="5668C047" w:rsidR="006B4E04" w:rsidRPr="00227C27" w:rsidRDefault="006B4E04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2:PEST/+; UAS-FSF-CD4tdGFP/+; </w:t>
            </w:r>
            <w:r>
              <w:rPr>
                <w:rFonts w:ascii="Arial" w:hAnsi="Arial" w:cs="Arial"/>
              </w:rPr>
              <w:t>27b</w:t>
            </w:r>
            <w:r w:rsidRPr="00227C27">
              <w:rPr>
                <w:rFonts w:ascii="Arial" w:hAnsi="Arial" w:cs="Arial"/>
              </w:rPr>
              <w:t>-Gal4/+</w:t>
            </w:r>
          </w:p>
          <w:p w14:paraId="6F95C6CC" w14:textId="516D9A29" w:rsidR="001B478C" w:rsidRPr="00227C27" w:rsidRDefault="006B4E04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2:PEST/+; UAS-FSF-CD4tdGFP/</w:t>
            </w:r>
            <w:r>
              <w:rPr>
                <w:rFonts w:ascii="Arial" w:hAnsi="Arial" w:cs="Arial"/>
              </w:rPr>
              <w:t>+</w:t>
            </w:r>
            <w:r w:rsidRPr="00227C27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27b</w:t>
            </w:r>
            <w:r w:rsidRPr="00227C27">
              <w:rPr>
                <w:rFonts w:ascii="Arial" w:hAnsi="Arial" w:cs="Arial"/>
              </w:rPr>
              <w:t>-Gal4/</w:t>
            </w:r>
            <w:r w:rsidRPr="006B4E04">
              <w:rPr>
                <w:rFonts w:ascii="Arial" w:hAnsi="Arial" w:cs="Arial"/>
              </w:rPr>
              <w:t>P{TRiP.HMS00924}</w:t>
            </w:r>
          </w:p>
        </w:tc>
        <w:tc>
          <w:tcPr>
            <w:tcW w:w="857" w:type="dxa"/>
          </w:tcPr>
          <w:p w14:paraId="5FF88448" w14:textId="1ECDD9BB" w:rsidR="001B478C" w:rsidRPr="00227C27" w:rsidRDefault="006B4E04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1B478C" w:rsidRPr="00227C27" w14:paraId="0E3807AC" w14:textId="77777777" w:rsidTr="009E2DBD">
        <w:trPr>
          <w:cantSplit/>
          <w:trHeight w:val="436"/>
        </w:trPr>
        <w:tc>
          <w:tcPr>
            <w:tcW w:w="1075" w:type="dxa"/>
          </w:tcPr>
          <w:p w14:paraId="61D61F77" w14:textId="02D22FAB" w:rsidR="001B478C" w:rsidRPr="00227C27" w:rsidRDefault="006B4E04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C</w:t>
            </w:r>
          </w:p>
        </w:tc>
        <w:tc>
          <w:tcPr>
            <w:tcW w:w="8031" w:type="dxa"/>
          </w:tcPr>
          <w:p w14:paraId="06A724A1" w14:textId="77777777" w:rsidR="00B070F0" w:rsidRPr="00227C27" w:rsidRDefault="00B070F0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Ctrl:</w:t>
            </w:r>
            <w:r w:rsidRPr="00227C27">
              <w:rPr>
                <w:rFonts w:ascii="Arial" w:hAnsi="Arial" w:cs="Arial"/>
              </w:rPr>
              <w:t xml:space="preserve"> hsFLP2:PEST/+; UAS-FSF-CD4tdGFP/+; R71F05-Gal4/+</w:t>
            </w:r>
          </w:p>
          <w:p w14:paraId="6E8207A5" w14:textId="1CD942BC" w:rsidR="001B478C" w:rsidRPr="00227C27" w:rsidRDefault="00B070F0" w:rsidP="009E2DBD">
            <w:pPr>
              <w:rPr>
                <w:rFonts w:ascii="Arial" w:hAnsi="Arial" w:cs="Arial"/>
              </w:rPr>
            </w:pPr>
            <w:r w:rsidRPr="00227C27">
              <w:rPr>
                <w:rFonts w:ascii="Arial" w:hAnsi="Arial" w:cs="Arial"/>
                <w:u w:val="single"/>
              </w:rPr>
              <w:t>Exp:</w:t>
            </w:r>
            <w:r w:rsidRPr="00227C27">
              <w:rPr>
                <w:rFonts w:ascii="Arial" w:hAnsi="Arial" w:cs="Arial"/>
              </w:rPr>
              <w:t xml:space="preserve"> hsFLP2:PEST/</w:t>
            </w:r>
            <w:r w:rsidR="000E4606" w:rsidRPr="000E4606">
              <w:rPr>
                <w:rFonts w:ascii="Arial" w:hAnsi="Arial" w:cs="Arial"/>
              </w:rPr>
              <w:t>Mi{</w:t>
            </w:r>
            <w:proofErr w:type="spellStart"/>
            <w:r w:rsidR="000E4606" w:rsidRPr="000E4606">
              <w:rPr>
                <w:rFonts w:ascii="Arial" w:hAnsi="Arial" w:cs="Arial"/>
              </w:rPr>
              <w:t>Hto</w:t>
            </w:r>
            <w:proofErr w:type="spellEnd"/>
            <w:r w:rsidR="000E4606" w:rsidRPr="000E4606">
              <w:rPr>
                <w:rFonts w:ascii="Arial" w:hAnsi="Arial" w:cs="Arial"/>
              </w:rPr>
              <w:t>-WP}</w:t>
            </w:r>
            <w:proofErr w:type="spellStart"/>
            <w:r w:rsidR="000E4606" w:rsidRPr="000E4606">
              <w:rPr>
                <w:rFonts w:ascii="Arial" w:hAnsi="Arial" w:cs="Arial"/>
              </w:rPr>
              <w:t>ct</w:t>
            </w:r>
            <w:r w:rsidR="000E4606" w:rsidRPr="000E4606">
              <w:rPr>
                <w:rFonts w:ascii="Arial" w:hAnsi="Arial" w:cs="Arial"/>
                <w:vertAlign w:val="superscript"/>
              </w:rPr>
              <w:t>BRO</w:t>
            </w:r>
            <w:proofErr w:type="spellEnd"/>
            <w:r w:rsidRPr="00227C27">
              <w:rPr>
                <w:rFonts w:ascii="Arial" w:hAnsi="Arial" w:cs="Arial"/>
              </w:rPr>
              <w:t>; UAS-FSF-CD4tdGFP/</w:t>
            </w:r>
            <w:r>
              <w:rPr>
                <w:rFonts w:ascii="Arial" w:hAnsi="Arial" w:cs="Arial"/>
              </w:rPr>
              <w:t>+</w:t>
            </w:r>
            <w:r w:rsidRPr="00227C27">
              <w:rPr>
                <w:rFonts w:ascii="Arial" w:hAnsi="Arial" w:cs="Arial"/>
              </w:rPr>
              <w:t>; R71F05-Gal4/</w:t>
            </w:r>
            <w:r>
              <w:rPr>
                <w:rFonts w:ascii="Arial" w:hAnsi="Arial" w:cs="Arial"/>
              </w:rPr>
              <w:t>+</w:t>
            </w:r>
          </w:p>
        </w:tc>
        <w:tc>
          <w:tcPr>
            <w:tcW w:w="857" w:type="dxa"/>
          </w:tcPr>
          <w:p w14:paraId="0D6C48F8" w14:textId="164E8B82" w:rsidR="001B478C" w:rsidRPr="00227C27" w:rsidRDefault="006B4E04" w:rsidP="009E2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</w:tbl>
    <w:p w14:paraId="675B323B" w14:textId="01681941" w:rsidR="00685618" w:rsidRPr="00227C27" w:rsidRDefault="00685618">
      <w:pPr>
        <w:rPr>
          <w:rFonts w:ascii="Arial" w:hAnsi="Arial" w:cs="Arial"/>
        </w:rPr>
      </w:pPr>
    </w:p>
    <w:sectPr w:rsidR="00685618" w:rsidRPr="00227C27" w:rsidSect="00EC78BA">
      <w:pgSz w:w="12240" w:h="15840"/>
      <w:pgMar w:top="720" w:right="1138" w:bottom="720" w:left="1138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4838B" w14:textId="77777777" w:rsidR="00342387" w:rsidRDefault="00342387" w:rsidP="00342387">
      <w:pPr>
        <w:spacing w:after="0" w:line="240" w:lineRule="auto"/>
      </w:pPr>
      <w:r>
        <w:separator/>
      </w:r>
    </w:p>
  </w:endnote>
  <w:endnote w:type="continuationSeparator" w:id="0">
    <w:p w14:paraId="50462A06" w14:textId="77777777" w:rsidR="00342387" w:rsidRDefault="00342387" w:rsidP="00342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1A761" w14:textId="77777777" w:rsidR="00342387" w:rsidRDefault="00342387" w:rsidP="00342387">
      <w:pPr>
        <w:spacing w:after="0" w:line="240" w:lineRule="auto"/>
      </w:pPr>
      <w:r>
        <w:separator/>
      </w:r>
    </w:p>
  </w:footnote>
  <w:footnote w:type="continuationSeparator" w:id="0">
    <w:p w14:paraId="7AFF4C04" w14:textId="77777777" w:rsidR="00342387" w:rsidRDefault="00342387" w:rsidP="00342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2E"/>
    <w:rsid w:val="00030133"/>
    <w:rsid w:val="00047C2D"/>
    <w:rsid w:val="00070CB8"/>
    <w:rsid w:val="000B0630"/>
    <w:rsid w:val="000D22F1"/>
    <w:rsid w:val="000E4606"/>
    <w:rsid w:val="001479C6"/>
    <w:rsid w:val="001B478C"/>
    <w:rsid w:val="00202DFA"/>
    <w:rsid w:val="00212D72"/>
    <w:rsid w:val="00227C27"/>
    <w:rsid w:val="00242535"/>
    <w:rsid w:val="00271189"/>
    <w:rsid w:val="00342387"/>
    <w:rsid w:val="003874E6"/>
    <w:rsid w:val="0041038F"/>
    <w:rsid w:val="00414410"/>
    <w:rsid w:val="00432180"/>
    <w:rsid w:val="00484834"/>
    <w:rsid w:val="004A4392"/>
    <w:rsid w:val="004D2B25"/>
    <w:rsid w:val="005142CD"/>
    <w:rsid w:val="00560C57"/>
    <w:rsid w:val="00592DEA"/>
    <w:rsid w:val="0062665F"/>
    <w:rsid w:val="006466E9"/>
    <w:rsid w:val="00685618"/>
    <w:rsid w:val="006B4E04"/>
    <w:rsid w:val="006E2633"/>
    <w:rsid w:val="0079116A"/>
    <w:rsid w:val="007E3194"/>
    <w:rsid w:val="007F37B1"/>
    <w:rsid w:val="007F5897"/>
    <w:rsid w:val="00817738"/>
    <w:rsid w:val="00851431"/>
    <w:rsid w:val="00874054"/>
    <w:rsid w:val="00894B29"/>
    <w:rsid w:val="00894D26"/>
    <w:rsid w:val="008D039C"/>
    <w:rsid w:val="0096299D"/>
    <w:rsid w:val="00984136"/>
    <w:rsid w:val="009E2DBD"/>
    <w:rsid w:val="00B070F0"/>
    <w:rsid w:val="00BD5B79"/>
    <w:rsid w:val="00BE0301"/>
    <w:rsid w:val="00BF0729"/>
    <w:rsid w:val="00C15D67"/>
    <w:rsid w:val="00C50E12"/>
    <w:rsid w:val="00D262A0"/>
    <w:rsid w:val="00D41F06"/>
    <w:rsid w:val="00D5731C"/>
    <w:rsid w:val="00D60E2E"/>
    <w:rsid w:val="00EC78BA"/>
    <w:rsid w:val="00F6434E"/>
    <w:rsid w:val="00F9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AC70"/>
  <w15:chartTrackingRefBased/>
  <w15:docId w15:val="{C8EAC3C1-5464-47D8-91B5-5FEBE57FB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2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387"/>
  </w:style>
  <w:style w:type="paragraph" w:styleId="Footer">
    <w:name w:val="footer"/>
    <w:basedOn w:val="Normal"/>
    <w:link w:val="FooterChar"/>
    <w:uiPriority w:val="99"/>
    <w:unhideWhenUsed/>
    <w:rsid w:val="00342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et Ozel</dc:creator>
  <cp:keywords/>
  <dc:description/>
  <cp:lastModifiedBy>Neset Ozel</cp:lastModifiedBy>
  <cp:revision>41</cp:revision>
  <dcterms:created xsi:type="dcterms:W3CDTF">2022-03-28T20:34:00Z</dcterms:created>
  <dcterms:modified xsi:type="dcterms:W3CDTF">2022-04-26T21:41:00Z</dcterms:modified>
</cp:coreProperties>
</file>